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60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90"/>
        <w:gridCol w:w="2340"/>
        <w:gridCol w:w="900"/>
        <w:gridCol w:w="1530"/>
        <w:gridCol w:w="2520"/>
        <w:gridCol w:w="2430"/>
        <w:gridCol w:w="95"/>
      </w:tblGrid>
      <w:tr w:rsidR="0023700B" w:rsidTr="00126854">
        <w:trPr>
          <w:gridAfter w:val="1"/>
          <w:wAfter w:w="50" w:type="dxa"/>
          <w:tblCellSpacing w:w="15" w:type="dxa"/>
        </w:trPr>
        <w:tc>
          <w:tcPr>
            <w:tcW w:w="12465" w:type="dxa"/>
            <w:gridSpan w:val="6"/>
            <w:tcBorders>
              <w:bottom w:val="single" w:sz="6" w:space="0" w:color="000000"/>
            </w:tcBorders>
          </w:tcPr>
          <w:p w:rsidR="0023700B" w:rsidRPr="00286CA4" w:rsidRDefault="00136C2E" w:rsidP="00263FD8">
            <w:pPr>
              <w:rPr>
                <w:rFonts w:eastAsia="Times New Roman"/>
                <w:b/>
                <w:bCs/>
              </w:rPr>
            </w:pPr>
            <w:r w:rsidRPr="00286CA4">
              <w:rPr>
                <w:rStyle w:val="Strong"/>
                <w:rFonts w:eastAsia="Times New Roman"/>
              </w:rPr>
              <w:t>S</w:t>
            </w:r>
            <w:r w:rsidR="00263FD8">
              <w:rPr>
                <w:rStyle w:val="Strong"/>
                <w:rFonts w:eastAsia="Times New Roman"/>
              </w:rPr>
              <w:t>8</w:t>
            </w:r>
            <w:r w:rsidRPr="00286CA4">
              <w:rPr>
                <w:rStyle w:val="Strong"/>
                <w:rFonts w:eastAsia="Times New Roman"/>
              </w:rPr>
              <w:t xml:space="preserve"> Table</w:t>
            </w:r>
            <w:r w:rsidR="0023700B" w:rsidRPr="00286CA4">
              <w:rPr>
                <w:rStyle w:val="Strong"/>
                <w:rFonts w:eastAsia="Times New Roman"/>
                <w:b w:val="0"/>
                <w:bCs w:val="0"/>
              </w:rPr>
              <w:t xml:space="preserve">. </w:t>
            </w:r>
            <w:r w:rsidR="00286CA4" w:rsidRPr="00286CA4">
              <w:rPr>
                <w:rStyle w:val="Strong"/>
                <w:rFonts w:eastAsia="Times New Roman"/>
                <w:b w:val="0"/>
                <w:bCs w:val="0"/>
              </w:rPr>
              <w:t>Sensitivity Analyses of Quasi-Poisson Regression of Character Length of NVDRS Narratives Abstracted from Law Enforcement (LE) Reports.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90" w:type="dxa"/>
            <w:gridSpan w:val="5"/>
            <w:tcBorders>
              <w:bottom w:val="single" w:sz="4" w:space="0" w:color="auto"/>
            </w:tcBorders>
          </w:tcPr>
          <w:p w:rsidR="0023700B" w:rsidRPr="0023547F" w:rsidRDefault="0023700B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Style w:val="Emphasis"/>
                <w:sz w:val="20"/>
                <w:szCs w:val="20"/>
              </w:rPr>
              <w:t>Mean Count Ratio (95% CI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bottom w:val="single" w:sz="4" w:space="0" w:color="auto"/>
            </w:tcBorders>
            <w:vAlign w:val="center"/>
            <w:hideMark/>
          </w:tcPr>
          <w:p w:rsidR="0023700B" w:rsidRPr="0023547F" w:rsidRDefault="0023700B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  <w:hideMark/>
          </w:tcPr>
          <w:p w:rsidR="0023700B" w:rsidRPr="0023547F" w:rsidRDefault="0023700B" w:rsidP="0071423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1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:rsidR="0023700B" w:rsidRPr="0023547F" w:rsidRDefault="0023700B" w:rsidP="0071423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2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:rsidR="0023700B" w:rsidRPr="0023547F" w:rsidRDefault="0023700B" w:rsidP="0071423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3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  <w:hideMark/>
          </w:tcPr>
          <w:p w:rsidR="0023700B" w:rsidRPr="0023547F" w:rsidRDefault="0023700B" w:rsidP="0071423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4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left w:val="single" w:sz="4" w:space="0" w:color="auto"/>
            </w:tcBorders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Intercept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right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409.42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401.75, 417.25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C82A90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8.76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411.37, 426.28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7.91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4</w:t>
            </w:r>
            <w:r w:rsidR="0023700B" w:rsidRPr="0023700B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9.33, 436.67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126854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8.98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401.19, 416.93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sz w:val="20"/>
                <w:szCs w:val="20"/>
              </w:rPr>
              <w:t>Incident Year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bCs/>
                <w:sz w:val="20"/>
                <w:szCs w:val="20"/>
              </w:rPr>
              <w:t>1.0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bCs/>
                <w:sz w:val="20"/>
                <w:szCs w:val="20"/>
              </w:rPr>
              <w:t xml:space="preserve"> (1.05, 1.05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23700B">
              <w:rPr>
                <w:rFonts w:eastAsia="Times New Roman"/>
                <w:bCs/>
                <w:sz w:val="20"/>
                <w:szCs w:val="20"/>
              </w:rPr>
              <w:t>1.0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bCs/>
                <w:sz w:val="20"/>
                <w:szCs w:val="20"/>
              </w:rPr>
              <w:t xml:space="preserve"> (1.05, 1.05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23700B">
              <w:rPr>
                <w:rFonts w:eastAsia="Times New Roman"/>
                <w:bCs/>
                <w:sz w:val="20"/>
                <w:szCs w:val="20"/>
              </w:rPr>
              <w:t>1.0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bCs/>
                <w:sz w:val="20"/>
                <w:szCs w:val="20"/>
              </w:rPr>
              <w:t xml:space="preserve"> (1.05, 1.05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126854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bCs/>
                <w:sz w:val="20"/>
                <w:szCs w:val="20"/>
              </w:rPr>
              <w:t>1.0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bCs/>
                <w:sz w:val="20"/>
                <w:szCs w:val="20"/>
              </w:rPr>
              <w:t xml:space="preserve"> (1.05, 1.0</w:t>
            </w:r>
            <w:r w:rsidR="00126854">
              <w:rPr>
                <w:rFonts w:eastAsia="Times New Roman"/>
                <w:bCs/>
                <w:sz w:val="20"/>
                <w:szCs w:val="20"/>
              </w:rPr>
              <w:t>6</w:t>
            </w:r>
            <w:r w:rsidRPr="0023700B">
              <w:rPr>
                <w:rFonts w:eastAsia="Times New Roman"/>
                <w:bCs/>
                <w:sz w:val="20"/>
                <w:szCs w:val="20"/>
              </w:rPr>
              <w:t>)</w:t>
            </w:r>
          </w:p>
        </w:tc>
      </w:tr>
      <w:tr w:rsidR="0023700B" w:rsidRPr="0023547F" w:rsidTr="00126854">
        <w:trPr>
          <w:tblCellSpacing w:w="15" w:type="dxa"/>
        </w:trPr>
        <w:tc>
          <w:tcPr>
            <w:tcW w:w="5085" w:type="dxa"/>
            <w:gridSpan w:val="2"/>
            <w:tcBorders>
              <w:left w:val="single" w:sz="4" w:space="0" w:color="auto"/>
            </w:tcBorders>
            <w:vAlign w:val="center"/>
          </w:tcPr>
          <w:p w:rsidR="0023700B" w:rsidRPr="0023547F" w:rsidRDefault="0023700B" w:rsidP="0071423C">
            <w:pPr>
              <w:tabs>
                <w:tab w:val="left" w:pos="0"/>
                <w:tab w:val="decimal" w:pos="2880"/>
              </w:tabs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iCs/>
                <w:sz w:val="20"/>
                <w:szCs w:val="20"/>
              </w:rPr>
              <w:t>Age (years, ref=”40-49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lt;= 18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2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22, 1.28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2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22, 1.28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2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19, 1.25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2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22, 1.28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9-29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9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7, 1.10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9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7, 1.10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7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6, 1.09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9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7, 1.10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30-39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3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2, 1.04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3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2, 1.04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3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97529C">
              <w:rPr>
                <w:rFonts w:eastAsia="Times New Roman"/>
                <w:sz w:val="20"/>
                <w:szCs w:val="20"/>
              </w:rPr>
              <w:t xml:space="preserve"> (1.01</w:t>
            </w:r>
            <w:r w:rsidRPr="0023700B">
              <w:rPr>
                <w:rFonts w:eastAsia="Times New Roman"/>
                <w:sz w:val="20"/>
                <w:szCs w:val="20"/>
              </w:rPr>
              <w:t>, 1.04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3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2, 1.04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50-59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4, 0.96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4, 0.96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93</w:t>
            </w:r>
            <w:r w:rsidR="0023700B" w:rsidRPr="0023700B">
              <w:rPr>
                <w:rFonts w:eastAsia="Times New Roman"/>
                <w:sz w:val="20"/>
                <w:szCs w:val="20"/>
              </w:rPr>
              <w:t>, 0.96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4, 0.96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60-69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0, 0.92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0, 0.92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9, 0.91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0, 0.92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70-79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88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88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5</w:t>
            </w:r>
            <w:r w:rsidR="0023700B" w:rsidRPr="0023700B">
              <w:rPr>
                <w:rFonts w:eastAsia="Times New Roman"/>
                <w:sz w:val="20"/>
                <w:szCs w:val="20"/>
              </w:rPr>
              <w:t>, 0.88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88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gt;= 80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5, 0.88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5, 0.88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4, 0.87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5, 0.88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6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39, 0.95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C82A90" w:rsidP="00C82A9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39, 0.9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</w:t>
            </w:r>
            <w:r w:rsidR="0097529C">
              <w:rPr>
                <w:rFonts w:eastAsia="Times New Roman"/>
                <w:sz w:val="20"/>
                <w:szCs w:val="20"/>
              </w:rPr>
              <w:t>.3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97529C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97529C">
              <w:rPr>
                <w:rFonts w:eastAsia="Times New Roman"/>
                <w:sz w:val="20"/>
                <w:szCs w:val="20"/>
              </w:rPr>
              <w:t xml:space="preserve"> (0.26, 0.49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6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39, 0.95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</w:tcPr>
          <w:p w:rsidR="0023700B" w:rsidRPr="0023547F" w:rsidRDefault="0023700B" w:rsidP="0071423C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Sex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le”)</w:t>
            </w:r>
          </w:p>
        </w:tc>
        <w:tc>
          <w:tcPr>
            <w:tcW w:w="231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4, 1.05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C82A90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3</w:t>
            </w:r>
            <w:r w:rsidR="0023700B" w:rsidRPr="0023700B">
              <w:rPr>
                <w:rFonts w:eastAsia="Times New Roman"/>
                <w:sz w:val="20"/>
                <w:szCs w:val="20"/>
              </w:rPr>
              <w:t>, 1.05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4</w:t>
            </w:r>
            <w:r w:rsidR="0097529C">
              <w:rPr>
                <w:rFonts w:eastAsia="Times New Roman"/>
                <w:sz w:val="20"/>
                <w:szCs w:val="20"/>
              </w:rPr>
              <w:t>, 1.06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5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4, 1.05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5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47, 1.55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C82A90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9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45, 1.53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8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24, 1.32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126854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0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46</w:t>
            </w:r>
            <w:r w:rsidR="0023700B" w:rsidRPr="0023700B">
              <w:rPr>
                <w:rFonts w:eastAsia="Times New Roman"/>
                <w:sz w:val="20"/>
                <w:szCs w:val="20"/>
              </w:rPr>
              <w:t>, 1.55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Race or Ethnicity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White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3, 1.12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C82A90">
              <w:rPr>
                <w:rFonts w:eastAsia="Times New Roman"/>
                <w:sz w:val="20"/>
                <w:szCs w:val="20"/>
              </w:rPr>
              <w:t xml:space="preserve"> (1.03, 1.13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97529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1.0</w:t>
            </w:r>
            <w:r>
              <w:rPr>
                <w:rFonts w:eastAsia="Times New Roman"/>
                <w:sz w:val="20"/>
                <w:szCs w:val="20"/>
              </w:rPr>
              <w:t>2, 1.11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126854">
              <w:rPr>
                <w:rFonts w:eastAsia="Times New Roman"/>
                <w:sz w:val="20"/>
                <w:szCs w:val="20"/>
              </w:rPr>
              <w:t xml:space="preserve"> (1.03, 1.13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ian/Pacific Islander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3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0, 0.96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3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0, 0.96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8, 0.94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3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0, 0.96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lack or African American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7, 0.90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C82A90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87, 0.90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8, 0.91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7, 0.90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ispanic or Latino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9 (0.97, 1.02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7C4A1D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0.98</w:t>
            </w:r>
            <w:r w:rsidR="0023700B" w:rsidRPr="0023700B">
              <w:rPr>
                <w:rFonts w:eastAsia="Times New Roman"/>
                <w:sz w:val="20"/>
                <w:szCs w:val="20"/>
              </w:rPr>
              <w:t>, 1.02)</w:t>
            </w:r>
          </w:p>
        </w:tc>
        <w:tc>
          <w:tcPr>
            <w:tcW w:w="2490" w:type="dxa"/>
            <w:vAlign w:val="center"/>
          </w:tcPr>
          <w:p w:rsidR="0023700B" w:rsidRPr="0023547F" w:rsidRDefault="0097529C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 (0.96</w:t>
            </w:r>
            <w:r w:rsidR="003B734D">
              <w:rPr>
                <w:rFonts w:eastAsia="Times New Roman"/>
                <w:sz w:val="20"/>
                <w:szCs w:val="20"/>
              </w:rPr>
              <w:t>, 1.00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9 (0.97, 1.02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/Unspecified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2 (0.85, 1.02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7C4A1D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 (0.86</w:t>
            </w:r>
            <w:r w:rsidR="0023700B" w:rsidRPr="0023700B">
              <w:rPr>
                <w:rFonts w:eastAsia="Times New Roman"/>
                <w:sz w:val="20"/>
                <w:szCs w:val="20"/>
              </w:rPr>
              <w:t>, 1.02)</w:t>
            </w:r>
          </w:p>
        </w:tc>
        <w:tc>
          <w:tcPr>
            <w:tcW w:w="2490" w:type="dxa"/>
            <w:vAlign w:val="center"/>
          </w:tcPr>
          <w:p w:rsidR="0023700B" w:rsidRPr="0023547F" w:rsidRDefault="003B734D" w:rsidP="003B734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8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="0023700B" w:rsidRPr="0023700B">
              <w:rPr>
                <w:rFonts w:eastAsia="Times New Roman"/>
                <w:sz w:val="20"/>
                <w:szCs w:val="20"/>
              </w:rPr>
              <w:t>, 1.0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126854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85, 1.02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Two or more races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3 (0.99, 1.06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3 (0.99, 1.06)</w:t>
            </w:r>
          </w:p>
        </w:tc>
        <w:tc>
          <w:tcPr>
            <w:tcW w:w="2490" w:type="dxa"/>
            <w:vAlign w:val="center"/>
          </w:tcPr>
          <w:p w:rsidR="0023700B" w:rsidRPr="0023547F" w:rsidRDefault="003B734D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 (0.98</w:t>
            </w:r>
            <w:r w:rsidR="0023700B" w:rsidRPr="0023700B">
              <w:rPr>
                <w:rFonts w:eastAsia="Times New Roman"/>
                <w:sz w:val="20"/>
                <w:szCs w:val="20"/>
              </w:rPr>
              <w:t>, 1.06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3 (0.99, 1.06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 (0.78, 1.07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7C4A1D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78, 1.07)</w:t>
            </w:r>
          </w:p>
        </w:tc>
        <w:tc>
          <w:tcPr>
            <w:tcW w:w="2490" w:type="dxa"/>
            <w:vAlign w:val="center"/>
          </w:tcPr>
          <w:p w:rsidR="0023700B" w:rsidRPr="0023547F" w:rsidRDefault="003B734D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 (0.79, 1.09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 (0.78, 1.07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Homelessness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0 (0.96, 1.03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7C4A1D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0.97, 1.04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2901B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 (0.95, 1.04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0 (0.96, 1.03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91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91)</w:t>
            </w:r>
          </w:p>
        </w:tc>
        <w:tc>
          <w:tcPr>
            <w:tcW w:w="2490" w:type="dxa"/>
            <w:vAlign w:val="center"/>
          </w:tcPr>
          <w:p w:rsidR="0023700B" w:rsidRPr="0023547F" w:rsidRDefault="002901B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4, 0.89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91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Education Level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High School or GED Diploma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0F1DD0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0F1DD0" w:rsidRPr="0023547F" w:rsidRDefault="000F1DD0" w:rsidP="000F1DD0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8th grade or less</w:t>
            </w:r>
          </w:p>
        </w:tc>
        <w:tc>
          <w:tcPr>
            <w:tcW w:w="2310" w:type="dxa"/>
            <w:vAlign w:val="center"/>
            <w:hideMark/>
          </w:tcPr>
          <w:p w:rsidR="000F1DD0" w:rsidRPr="0023547F" w:rsidRDefault="000F1DD0" w:rsidP="000F1DD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3, 0.97)</w:t>
            </w:r>
          </w:p>
        </w:tc>
        <w:tc>
          <w:tcPr>
            <w:tcW w:w="2400" w:type="dxa"/>
            <w:gridSpan w:val="2"/>
            <w:vAlign w:val="center"/>
          </w:tcPr>
          <w:p w:rsidR="000F1DD0" w:rsidRPr="0023547F" w:rsidRDefault="000F1DD0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</w:t>
            </w:r>
            <w:r w:rsidR="007C4A1D">
              <w:rPr>
                <w:rFonts w:eastAsia="Times New Roman"/>
                <w:sz w:val="20"/>
                <w:szCs w:val="20"/>
              </w:rPr>
              <w:t>6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</w:t>
            </w:r>
            <w:r w:rsidR="007C4A1D">
              <w:rPr>
                <w:rFonts w:eastAsia="Times New Roman"/>
                <w:sz w:val="20"/>
                <w:szCs w:val="20"/>
              </w:rPr>
              <w:t>4</w:t>
            </w:r>
            <w:r w:rsidRPr="00183187">
              <w:rPr>
                <w:rFonts w:eastAsia="Times New Roman"/>
                <w:sz w:val="20"/>
                <w:szCs w:val="20"/>
              </w:rPr>
              <w:t>, 0.9</w:t>
            </w:r>
            <w:r w:rsidR="007C4A1D">
              <w:rPr>
                <w:rFonts w:eastAsia="Times New Roman"/>
                <w:sz w:val="20"/>
                <w:szCs w:val="20"/>
              </w:rPr>
              <w:t>8</w:t>
            </w:r>
            <w:r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0F1DD0" w:rsidRPr="0023547F" w:rsidRDefault="000F1DD0" w:rsidP="000F1DD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3, 0.97)</w:t>
            </w:r>
          </w:p>
        </w:tc>
        <w:tc>
          <w:tcPr>
            <w:tcW w:w="2400" w:type="dxa"/>
            <w:vAlign w:val="center"/>
            <w:hideMark/>
          </w:tcPr>
          <w:p w:rsidR="000F1DD0" w:rsidRPr="0023547F" w:rsidRDefault="000F1DD0" w:rsidP="000F1DD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3, 0.97)</w:t>
            </w:r>
          </w:p>
        </w:tc>
      </w:tr>
      <w:tr w:rsidR="000F1DD0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0F1DD0" w:rsidRPr="0023547F" w:rsidRDefault="000F1DD0" w:rsidP="000F1DD0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lastRenderedPageBreak/>
              <w:t>9-12th grade, no diploma</w:t>
            </w:r>
          </w:p>
        </w:tc>
        <w:tc>
          <w:tcPr>
            <w:tcW w:w="2310" w:type="dxa"/>
            <w:vAlign w:val="center"/>
            <w:hideMark/>
          </w:tcPr>
          <w:p w:rsidR="000F1DD0" w:rsidRPr="0023547F" w:rsidRDefault="000F1DD0" w:rsidP="000F1DD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6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5, 0.97)</w:t>
            </w:r>
          </w:p>
        </w:tc>
        <w:tc>
          <w:tcPr>
            <w:tcW w:w="2400" w:type="dxa"/>
            <w:gridSpan w:val="2"/>
            <w:vAlign w:val="center"/>
          </w:tcPr>
          <w:p w:rsidR="000F1DD0" w:rsidRPr="0023547F" w:rsidRDefault="000F1DD0" w:rsidP="000F1DD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6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5, 0.97)</w:t>
            </w:r>
          </w:p>
        </w:tc>
        <w:tc>
          <w:tcPr>
            <w:tcW w:w="2490" w:type="dxa"/>
            <w:vAlign w:val="center"/>
          </w:tcPr>
          <w:p w:rsidR="000F1DD0" w:rsidRPr="0023547F" w:rsidRDefault="000F1DD0" w:rsidP="000F1DD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</w:t>
            </w:r>
            <w:r w:rsidR="002901BB">
              <w:rPr>
                <w:rFonts w:eastAsia="Times New Roman"/>
                <w:sz w:val="20"/>
                <w:szCs w:val="20"/>
              </w:rPr>
              <w:t>7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5, </w:t>
            </w:r>
            <w:r w:rsidR="002901BB">
              <w:rPr>
                <w:rFonts w:eastAsia="Times New Roman"/>
                <w:sz w:val="20"/>
                <w:szCs w:val="20"/>
              </w:rPr>
              <w:t>0.98</w:t>
            </w:r>
            <w:r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0F1DD0" w:rsidRPr="0023547F" w:rsidRDefault="000F1DD0" w:rsidP="000F1DD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0.96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5, 0.97)</w:t>
            </w:r>
          </w:p>
        </w:tc>
      </w:tr>
      <w:tr w:rsidR="007C4A1D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7C4A1D" w:rsidRPr="0023547F" w:rsidRDefault="007C4A1D" w:rsidP="007C4A1D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ome college, no degree</w:t>
            </w:r>
          </w:p>
        </w:tc>
        <w:tc>
          <w:tcPr>
            <w:tcW w:w="231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1 (0.99, 1.02)</w:t>
            </w:r>
          </w:p>
        </w:tc>
        <w:tc>
          <w:tcPr>
            <w:tcW w:w="2400" w:type="dxa"/>
            <w:gridSpan w:val="2"/>
            <w:vAlign w:val="center"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9, 1.0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</w:t>
            </w:r>
            <w:r w:rsidR="002901BB">
              <w:rPr>
                <w:rFonts w:eastAsia="Times New Roman"/>
                <w:sz w:val="20"/>
                <w:szCs w:val="20"/>
              </w:rPr>
              <w:t>0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0.99, 1.02)</w:t>
            </w:r>
          </w:p>
        </w:tc>
        <w:tc>
          <w:tcPr>
            <w:tcW w:w="240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1 (0.99, 1.02)</w:t>
            </w:r>
          </w:p>
        </w:tc>
      </w:tr>
      <w:tr w:rsidR="007C4A1D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7C4A1D" w:rsidRPr="0023547F" w:rsidRDefault="007C4A1D" w:rsidP="007C4A1D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sociate's degree</w:t>
            </w:r>
          </w:p>
        </w:tc>
        <w:tc>
          <w:tcPr>
            <w:tcW w:w="231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3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1, 1.05)</w:t>
            </w:r>
          </w:p>
        </w:tc>
        <w:tc>
          <w:tcPr>
            <w:tcW w:w="2400" w:type="dxa"/>
            <w:gridSpan w:val="2"/>
            <w:vAlign w:val="center"/>
          </w:tcPr>
          <w:p w:rsidR="007C4A1D" w:rsidRPr="0023547F" w:rsidRDefault="007C4A1D" w:rsidP="003207F4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</w:t>
            </w:r>
            <w:r w:rsidR="003207F4">
              <w:rPr>
                <w:rFonts w:eastAsia="Times New Roman"/>
                <w:sz w:val="20"/>
                <w:szCs w:val="20"/>
              </w:rPr>
              <w:t>4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</w:t>
            </w:r>
            <w:r w:rsidR="003207F4">
              <w:rPr>
                <w:rFonts w:eastAsia="Times New Roman"/>
                <w:sz w:val="20"/>
                <w:szCs w:val="20"/>
              </w:rPr>
              <w:t>3</w:t>
            </w:r>
            <w:r w:rsidRPr="00183187">
              <w:rPr>
                <w:rFonts w:eastAsia="Times New Roman"/>
                <w:sz w:val="20"/>
                <w:szCs w:val="20"/>
              </w:rPr>
              <w:t>, 1.0</w:t>
            </w:r>
            <w:r w:rsidR="003207F4">
              <w:rPr>
                <w:rFonts w:eastAsia="Times New Roman"/>
                <w:sz w:val="20"/>
                <w:szCs w:val="20"/>
              </w:rPr>
              <w:t>6</w:t>
            </w:r>
            <w:r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7C4A1D" w:rsidRPr="0023547F" w:rsidRDefault="007C4A1D" w:rsidP="002901B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</w:t>
            </w:r>
            <w:r w:rsidR="002901BB">
              <w:rPr>
                <w:rFonts w:eastAsia="Times New Roman"/>
                <w:sz w:val="20"/>
                <w:szCs w:val="20"/>
              </w:rPr>
              <w:t>2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1, 1.0</w:t>
            </w:r>
            <w:r w:rsidR="002901BB">
              <w:rPr>
                <w:rFonts w:eastAsia="Times New Roman"/>
                <w:sz w:val="20"/>
                <w:szCs w:val="20"/>
              </w:rPr>
              <w:t>4</w:t>
            </w:r>
            <w:r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3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1, 1.05)</w:t>
            </w:r>
          </w:p>
        </w:tc>
      </w:tr>
      <w:tr w:rsidR="007C4A1D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7C4A1D" w:rsidRPr="0023547F" w:rsidRDefault="007C4A1D" w:rsidP="007C4A1D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achelor's degree</w:t>
            </w:r>
          </w:p>
        </w:tc>
        <w:tc>
          <w:tcPr>
            <w:tcW w:w="231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2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0, 1.03)</w:t>
            </w:r>
          </w:p>
        </w:tc>
        <w:tc>
          <w:tcPr>
            <w:tcW w:w="2400" w:type="dxa"/>
            <w:gridSpan w:val="2"/>
            <w:vAlign w:val="center"/>
          </w:tcPr>
          <w:p w:rsidR="007C4A1D" w:rsidRPr="0023547F" w:rsidRDefault="003207F4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</w:t>
            </w:r>
            <w:r w:rsidR="007C4A1D" w:rsidRPr="00183187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7C4A1D" w:rsidRPr="00183187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1.01, 1.04</w:t>
            </w:r>
            <w:r w:rsidR="007C4A1D"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7C4A1D" w:rsidRPr="0023547F" w:rsidRDefault="002901BB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 (1.00, 1.02</w:t>
            </w:r>
            <w:r w:rsidR="007C4A1D"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7C4A1D" w:rsidRPr="0023547F" w:rsidRDefault="00126854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</w:t>
            </w:r>
            <w:r w:rsidR="007C4A1D" w:rsidRPr="00183187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7C4A1D" w:rsidRPr="00183187">
              <w:rPr>
                <w:rFonts w:eastAsia="Times New Roman"/>
                <w:sz w:val="20"/>
                <w:szCs w:val="20"/>
              </w:rPr>
              <w:t xml:space="preserve"> (1.00, 1.03)</w:t>
            </w:r>
          </w:p>
        </w:tc>
      </w:tr>
      <w:tr w:rsidR="007C4A1D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7C4A1D" w:rsidRPr="0023547F" w:rsidRDefault="007C4A1D" w:rsidP="007C4A1D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aster's degree</w:t>
            </w:r>
          </w:p>
        </w:tc>
        <w:tc>
          <w:tcPr>
            <w:tcW w:w="231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3, 1.08)</w:t>
            </w:r>
          </w:p>
        </w:tc>
        <w:tc>
          <w:tcPr>
            <w:tcW w:w="2400" w:type="dxa"/>
            <w:gridSpan w:val="2"/>
            <w:vAlign w:val="center"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</w:t>
            </w:r>
            <w:r w:rsidR="003207F4">
              <w:rPr>
                <w:rFonts w:eastAsia="Times New Roman"/>
                <w:sz w:val="20"/>
                <w:szCs w:val="20"/>
              </w:rPr>
              <w:t>6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</w:t>
            </w:r>
            <w:r w:rsidR="003207F4">
              <w:rPr>
                <w:rFonts w:eastAsia="Times New Roman"/>
                <w:sz w:val="20"/>
                <w:szCs w:val="20"/>
              </w:rPr>
              <w:t>4</w:t>
            </w:r>
            <w:r w:rsidRPr="00183187">
              <w:rPr>
                <w:rFonts w:eastAsia="Times New Roman"/>
                <w:sz w:val="20"/>
                <w:szCs w:val="20"/>
              </w:rPr>
              <w:t>, 1.08)</w:t>
            </w:r>
          </w:p>
        </w:tc>
        <w:tc>
          <w:tcPr>
            <w:tcW w:w="2490" w:type="dxa"/>
            <w:vAlign w:val="center"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3, 1.0</w:t>
            </w:r>
            <w:r w:rsidR="002901BB">
              <w:rPr>
                <w:rFonts w:eastAsia="Times New Roman"/>
                <w:sz w:val="20"/>
                <w:szCs w:val="20"/>
              </w:rPr>
              <w:t>7</w:t>
            </w:r>
            <w:r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3, 1.08)</w:t>
            </w:r>
          </w:p>
        </w:tc>
      </w:tr>
      <w:tr w:rsidR="007C4A1D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7C4A1D" w:rsidRPr="0023547F" w:rsidRDefault="007C4A1D" w:rsidP="007C4A1D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Professional or Doctorate degree</w:t>
            </w:r>
          </w:p>
        </w:tc>
        <w:tc>
          <w:tcPr>
            <w:tcW w:w="231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2, 1.09)</w:t>
            </w:r>
          </w:p>
        </w:tc>
        <w:tc>
          <w:tcPr>
            <w:tcW w:w="2400" w:type="dxa"/>
            <w:gridSpan w:val="2"/>
            <w:vAlign w:val="center"/>
          </w:tcPr>
          <w:p w:rsidR="007C4A1D" w:rsidRPr="0023547F" w:rsidRDefault="007C4A1D" w:rsidP="003207F4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</w:t>
            </w:r>
            <w:r w:rsidR="003207F4">
              <w:rPr>
                <w:rFonts w:eastAsia="Times New Roman"/>
                <w:sz w:val="20"/>
                <w:szCs w:val="20"/>
              </w:rPr>
              <w:t>2</w:t>
            </w:r>
            <w:r w:rsidRPr="00183187">
              <w:rPr>
                <w:rFonts w:eastAsia="Times New Roman"/>
                <w:sz w:val="20"/>
                <w:szCs w:val="20"/>
              </w:rPr>
              <w:t>, 1.0</w:t>
            </w:r>
            <w:r>
              <w:rPr>
                <w:rFonts w:eastAsia="Times New Roman"/>
                <w:sz w:val="20"/>
                <w:szCs w:val="20"/>
              </w:rPr>
              <w:t>8</w:t>
            </w:r>
            <w:r w:rsidRPr="00183187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901BB">
              <w:rPr>
                <w:rFonts w:eastAsia="Times New Roman"/>
                <w:sz w:val="20"/>
                <w:szCs w:val="20"/>
              </w:rPr>
              <w:t xml:space="preserve"> (1.01</w:t>
            </w:r>
            <w:r w:rsidRPr="00183187">
              <w:rPr>
                <w:rFonts w:eastAsia="Times New Roman"/>
                <w:sz w:val="20"/>
                <w:szCs w:val="20"/>
              </w:rPr>
              <w:t>, 1.09)</w:t>
            </w:r>
          </w:p>
        </w:tc>
        <w:tc>
          <w:tcPr>
            <w:tcW w:w="240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5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2, 1.09)</w:t>
            </w:r>
          </w:p>
        </w:tc>
      </w:tr>
      <w:tr w:rsidR="007C4A1D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7C4A1D" w:rsidRPr="0023547F" w:rsidRDefault="007C4A1D" w:rsidP="007C4A1D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3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2, 1.05)</w:t>
            </w:r>
          </w:p>
        </w:tc>
        <w:tc>
          <w:tcPr>
            <w:tcW w:w="2400" w:type="dxa"/>
            <w:gridSpan w:val="2"/>
            <w:vAlign w:val="center"/>
          </w:tcPr>
          <w:p w:rsidR="007C4A1D" w:rsidRPr="0023547F" w:rsidRDefault="003207F4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90" w:type="dxa"/>
            <w:vAlign w:val="center"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3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2, 1.05)</w:t>
            </w:r>
          </w:p>
        </w:tc>
        <w:tc>
          <w:tcPr>
            <w:tcW w:w="2400" w:type="dxa"/>
            <w:vAlign w:val="center"/>
            <w:hideMark/>
          </w:tcPr>
          <w:p w:rsidR="007C4A1D" w:rsidRPr="0023547F" w:rsidRDefault="007C4A1D" w:rsidP="007C4A1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183187">
              <w:rPr>
                <w:rFonts w:eastAsia="Times New Roman"/>
                <w:sz w:val="20"/>
                <w:szCs w:val="20"/>
              </w:rPr>
              <w:t>1.03</w:t>
            </w:r>
            <w:r w:rsidRPr="00183187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183187">
              <w:rPr>
                <w:rFonts w:eastAsia="Times New Roman"/>
                <w:sz w:val="20"/>
                <w:szCs w:val="20"/>
              </w:rPr>
              <w:t xml:space="preserve"> (1.02, 1.05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arital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rried/In relationship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Divorced/Separated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90" w:type="dxa"/>
            <w:vAlign w:val="center"/>
          </w:tcPr>
          <w:p w:rsidR="0023700B" w:rsidRPr="0023547F" w:rsidRDefault="002901BB" w:rsidP="002901B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97</w:t>
            </w:r>
            <w:r w:rsidR="0023700B" w:rsidRPr="0023700B">
              <w:rPr>
                <w:rFonts w:eastAsia="Times New Roman"/>
                <w:sz w:val="20"/>
                <w:szCs w:val="20"/>
              </w:rPr>
              <w:t>, 0.9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ingle/Never Married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Widowed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4, 0.97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4, 0.97)</w:t>
            </w:r>
          </w:p>
        </w:tc>
        <w:tc>
          <w:tcPr>
            <w:tcW w:w="2490" w:type="dxa"/>
            <w:vAlign w:val="center"/>
          </w:tcPr>
          <w:p w:rsidR="0023700B" w:rsidRPr="0023547F" w:rsidRDefault="002901B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94, 0.97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4, 0.97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2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8, 0.96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392FC6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9, 0.97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2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901BB">
              <w:rPr>
                <w:rFonts w:eastAsia="Times New Roman"/>
                <w:sz w:val="20"/>
                <w:szCs w:val="20"/>
              </w:rPr>
              <w:t xml:space="preserve"> (0.87, 0.97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2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8, 0.96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ilitary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0, 1.02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0, 1.02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0, 1.02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1.0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1.00, 1.02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2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1, 0.84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392FC6" w:rsidP="00392FC6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8</w:t>
            </w:r>
            <w:r>
              <w:rPr>
                <w:rFonts w:eastAsia="Times New Roman"/>
                <w:sz w:val="20"/>
                <w:szCs w:val="20"/>
              </w:rPr>
              <w:t>2, 0.85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2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901BB">
              <w:rPr>
                <w:rFonts w:eastAsia="Times New Roman"/>
                <w:sz w:val="20"/>
                <w:szCs w:val="20"/>
              </w:rPr>
              <w:t xml:space="preserve"> (0.80</w:t>
            </w:r>
            <w:r w:rsidRPr="0023700B">
              <w:rPr>
                <w:rFonts w:eastAsia="Times New Roman"/>
                <w:sz w:val="20"/>
                <w:szCs w:val="20"/>
              </w:rPr>
              <w:t>, 0.84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2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1, 0.84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>Autopsy Performed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Yes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90" w:type="dxa"/>
            <w:vAlign w:val="center"/>
          </w:tcPr>
          <w:p w:rsidR="0023700B" w:rsidRPr="0023547F" w:rsidRDefault="002901B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96, 0.97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8, 1.01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8, 1.01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8, 1.01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4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8, 1.01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Place of Death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Home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71423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ce or LTC Facility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1, 0.92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1, 0.92)</w:t>
            </w:r>
          </w:p>
        </w:tc>
        <w:tc>
          <w:tcPr>
            <w:tcW w:w="2490" w:type="dxa"/>
            <w:vAlign w:val="center"/>
          </w:tcPr>
          <w:p w:rsidR="0023700B" w:rsidRPr="0023547F" w:rsidRDefault="002901B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8, 0.90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86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1, 0.92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tal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7, 0.99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7, 0.99)</w:t>
            </w:r>
          </w:p>
        </w:tc>
        <w:tc>
          <w:tcPr>
            <w:tcW w:w="2490" w:type="dxa"/>
            <w:vAlign w:val="center"/>
          </w:tcPr>
          <w:p w:rsidR="0023700B" w:rsidRPr="0023547F" w:rsidRDefault="002901BB" w:rsidP="002901B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</w:t>
            </w:r>
            <w:r w:rsidR="0023700B"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700B" w:rsidRPr="0023700B">
              <w:rPr>
                <w:rFonts w:eastAsia="Times New Roman"/>
                <w:sz w:val="20"/>
                <w:szCs w:val="20"/>
              </w:rPr>
              <w:t xml:space="preserve"> (0.9</w:t>
            </w:r>
            <w:r>
              <w:rPr>
                <w:rFonts w:eastAsia="Times New Roman"/>
                <w:sz w:val="20"/>
                <w:szCs w:val="20"/>
              </w:rPr>
              <w:t>8, 1.01</w:t>
            </w:r>
            <w:r w:rsidR="0023700B"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8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7, 0.99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901B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901BB">
              <w:rPr>
                <w:rFonts w:eastAsia="Times New Roman"/>
                <w:sz w:val="20"/>
                <w:szCs w:val="20"/>
              </w:rPr>
              <w:t xml:space="preserve"> (0.96, 0.97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7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23700B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97)</w:t>
            </w: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392FC6">
              <w:rPr>
                <w:rFonts w:eastAsia="Times New Roman"/>
                <w:sz w:val="20"/>
                <w:szCs w:val="20"/>
              </w:rPr>
              <w:t xml:space="preserve"> (0.86, 0.98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901BB">
              <w:rPr>
                <w:rFonts w:eastAsia="Times New Roman"/>
                <w:sz w:val="20"/>
                <w:szCs w:val="20"/>
              </w:rPr>
              <w:t xml:space="preserve"> (0.85, 0.98</w:t>
            </w:r>
            <w:r w:rsidRPr="0023700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700B" w:rsidRPr="0023547F" w:rsidRDefault="0023700B" w:rsidP="0023700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700B">
              <w:rPr>
                <w:rFonts w:eastAsia="Times New Roman"/>
                <w:sz w:val="20"/>
                <w:szCs w:val="20"/>
              </w:rPr>
              <w:t>0.91</w:t>
            </w:r>
            <w:r w:rsidRPr="0023700B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700B">
              <w:rPr>
                <w:rFonts w:eastAsia="Times New Roman"/>
                <w:sz w:val="20"/>
                <w:szCs w:val="20"/>
              </w:rPr>
              <w:t xml:space="preserve"> (0.86, 0.97)</w:t>
            </w:r>
          </w:p>
        </w:tc>
      </w:tr>
      <w:tr w:rsidR="001B278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</w:tcPr>
          <w:p w:rsidR="001B278B" w:rsidRPr="0023547F" w:rsidRDefault="001B278B" w:rsidP="001B278B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oxicology Report</w:t>
            </w:r>
            <w:r w:rsidRPr="0023547F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</w:rPr>
              <w:t>(ref=”No/NA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”)</w:t>
            </w:r>
          </w:p>
        </w:tc>
        <w:tc>
          <w:tcPr>
            <w:tcW w:w="2310" w:type="dxa"/>
            <w:vAlign w:val="center"/>
          </w:tcPr>
          <w:p w:rsidR="001B278B" w:rsidRPr="0023700B" w:rsidRDefault="001B278B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gridSpan w:val="2"/>
            <w:vAlign w:val="center"/>
          </w:tcPr>
          <w:p w:rsidR="001B278B" w:rsidRPr="0023700B" w:rsidRDefault="001B278B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90" w:type="dxa"/>
            <w:vAlign w:val="center"/>
          </w:tcPr>
          <w:p w:rsidR="001B278B" w:rsidRPr="0023700B" w:rsidRDefault="001B278B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1B278B" w:rsidRPr="0023700B" w:rsidRDefault="006065C2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 (0.</w:t>
            </w:r>
            <w:r w:rsidR="001B278B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8, 1.01</w:t>
            </w:r>
            <w:r w:rsidR="001B278B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5F273B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top w:val="single" w:sz="4" w:space="0" w:color="auto"/>
            </w:tcBorders>
            <w:vAlign w:val="center"/>
            <w:hideMark/>
          </w:tcPr>
          <w:p w:rsidR="0023700B" w:rsidRPr="0023547F" w:rsidRDefault="0023700B" w:rsidP="0071423C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  <w:hideMark/>
          </w:tcPr>
          <w:p w:rsidR="0023700B" w:rsidRPr="0023547F" w:rsidRDefault="000F1DD0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3,619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</w:tcPr>
          <w:p w:rsidR="0023700B" w:rsidRPr="0023547F" w:rsidRDefault="009B36FE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3,619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:rsidR="0023700B" w:rsidRPr="0023547F" w:rsidRDefault="00075B60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9,320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  <w:hideMark/>
          </w:tcPr>
          <w:p w:rsidR="0023700B" w:rsidRPr="0023547F" w:rsidRDefault="0023700B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73,619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bottom w:val="single" w:sz="6" w:space="0" w:color="000000"/>
            </w:tcBorders>
          </w:tcPr>
          <w:p w:rsidR="0023700B" w:rsidRPr="0023547F" w:rsidRDefault="0023700B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10" w:type="dxa"/>
            <w:gridSpan w:val="2"/>
            <w:tcBorders>
              <w:bottom w:val="single" w:sz="6" w:space="0" w:color="000000"/>
            </w:tcBorders>
          </w:tcPr>
          <w:p w:rsidR="0023700B" w:rsidRPr="0023547F" w:rsidRDefault="0023700B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5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23700B" w:rsidRPr="0023547F" w:rsidRDefault="0023700B" w:rsidP="007142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23700B" w:rsidRPr="0023547F" w:rsidRDefault="0023700B" w:rsidP="0023700B">
      <w:pPr>
        <w:rPr>
          <w:rFonts w:eastAsia="Times New Roman"/>
          <w:sz w:val="20"/>
          <w:szCs w:val="20"/>
        </w:rPr>
      </w:pPr>
      <w:r w:rsidRPr="0023547F">
        <w:rPr>
          <w:rStyle w:val="Emphasis"/>
          <w:rFonts w:eastAsia="Times New Roman"/>
          <w:sz w:val="20"/>
          <w:szCs w:val="20"/>
        </w:rPr>
        <w:t>Note:</w:t>
      </w:r>
      <w:r w:rsidR="00286CA4">
        <w:rPr>
          <w:rStyle w:val="Emphasis"/>
          <w:rFonts w:eastAsia="Times New Roman"/>
          <w:sz w:val="20"/>
          <w:szCs w:val="20"/>
        </w:rPr>
        <w:t xml:space="preserve"> </w:t>
      </w:r>
      <w:r w:rsidRPr="0023547F">
        <w:rPr>
          <w:rFonts w:eastAsia="Times New Roman"/>
          <w:sz w:val="20"/>
          <w:szCs w:val="20"/>
          <w:vertAlign w:val="superscript"/>
        </w:rPr>
        <w:t>*</w:t>
      </w:r>
      <w:r w:rsidRPr="0023547F">
        <w:rPr>
          <w:rFonts w:eastAsia="Times New Roman"/>
          <w:sz w:val="20"/>
          <w:szCs w:val="20"/>
        </w:rPr>
        <w:t>p&lt;0.1;</w:t>
      </w:r>
      <w:r w:rsidRPr="0023547F">
        <w:rPr>
          <w:rFonts w:eastAsia="Times New Roman"/>
          <w:sz w:val="20"/>
          <w:szCs w:val="20"/>
          <w:vertAlign w:val="superscript"/>
        </w:rPr>
        <w:t>**</w:t>
      </w:r>
      <w:r w:rsidRPr="0023547F">
        <w:rPr>
          <w:rFonts w:eastAsia="Times New Roman"/>
          <w:sz w:val="20"/>
          <w:szCs w:val="20"/>
        </w:rPr>
        <w:t>p&lt;0.05;</w:t>
      </w:r>
      <w:r w:rsidRPr="0023547F">
        <w:rPr>
          <w:rFonts w:eastAsia="Times New Roman"/>
          <w:sz w:val="20"/>
          <w:szCs w:val="20"/>
          <w:vertAlign w:val="superscript"/>
        </w:rPr>
        <w:t>***</w:t>
      </w:r>
      <w:r w:rsidRPr="0023547F">
        <w:rPr>
          <w:rFonts w:eastAsia="Times New Roman"/>
          <w:sz w:val="20"/>
          <w:szCs w:val="20"/>
        </w:rPr>
        <w:t>p&lt;0.01</w:t>
      </w:r>
    </w:p>
    <w:p w:rsidR="0023700B" w:rsidRDefault="0023700B" w:rsidP="0023700B">
      <w:pPr>
        <w:rPr>
          <w:rFonts w:eastAsia="Times New Roman"/>
        </w:rPr>
      </w:pPr>
      <w:r w:rsidRPr="0023547F">
        <w:rPr>
          <w:rFonts w:eastAsia="Times New Roman"/>
          <w:sz w:val="20"/>
          <w:szCs w:val="20"/>
        </w:rPr>
        <w:t xml:space="preserve">Model 1: </w:t>
      </w:r>
      <w:r w:rsidR="00286CA4">
        <w:rPr>
          <w:rFonts w:eastAsia="Times New Roman"/>
          <w:sz w:val="20"/>
          <w:szCs w:val="20"/>
        </w:rPr>
        <w:t xml:space="preserve">main analysis. </w:t>
      </w:r>
      <w:r w:rsidRPr="0023547F">
        <w:rPr>
          <w:rFonts w:eastAsia="Times New Roman"/>
          <w:sz w:val="20"/>
          <w:szCs w:val="20"/>
        </w:rPr>
        <w:t>Model 2: missing data imputed by multivariate chain equations in education status</w:t>
      </w:r>
      <w:r w:rsidR="00286CA4"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>Model 3: data restricted to single suicides only (no undetermined deaths, n=30,094)</w:t>
      </w:r>
      <w:r w:rsidR="00286CA4"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>Model 4: additional adjustment by toxicology report</w:t>
      </w:r>
    </w:p>
    <w:sectPr w:rsidR="0023700B" w:rsidSect="003522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noPunctuationKerning/>
  <w:characterSpacingControl w:val="doNotCompress"/>
  <w:compat/>
  <w:rsids>
    <w:rsidRoot w:val="00322836"/>
    <w:rsid w:val="00006BF3"/>
    <w:rsid w:val="00075B60"/>
    <w:rsid w:val="00096C90"/>
    <w:rsid w:val="000A7D83"/>
    <w:rsid w:val="000E5810"/>
    <w:rsid w:val="000F1DD0"/>
    <w:rsid w:val="001257C1"/>
    <w:rsid w:val="00126854"/>
    <w:rsid w:val="00136C2E"/>
    <w:rsid w:val="00157CCD"/>
    <w:rsid w:val="001B278B"/>
    <w:rsid w:val="001E63D2"/>
    <w:rsid w:val="00200563"/>
    <w:rsid w:val="00221FE2"/>
    <w:rsid w:val="0023547F"/>
    <w:rsid w:val="0023700B"/>
    <w:rsid w:val="00263FD8"/>
    <w:rsid w:val="00286CA4"/>
    <w:rsid w:val="002901BB"/>
    <w:rsid w:val="002F66FF"/>
    <w:rsid w:val="003207F4"/>
    <w:rsid w:val="003216E7"/>
    <w:rsid w:val="00322836"/>
    <w:rsid w:val="0032739A"/>
    <w:rsid w:val="00352238"/>
    <w:rsid w:val="00392FC6"/>
    <w:rsid w:val="003A54DF"/>
    <w:rsid w:val="003B734D"/>
    <w:rsid w:val="00440511"/>
    <w:rsid w:val="004553A3"/>
    <w:rsid w:val="00485D01"/>
    <w:rsid w:val="004A2536"/>
    <w:rsid w:val="004E5EC7"/>
    <w:rsid w:val="005144E8"/>
    <w:rsid w:val="00530134"/>
    <w:rsid w:val="00545866"/>
    <w:rsid w:val="005F273B"/>
    <w:rsid w:val="006065C2"/>
    <w:rsid w:val="00660C42"/>
    <w:rsid w:val="00674CCE"/>
    <w:rsid w:val="006B5D38"/>
    <w:rsid w:val="006F0215"/>
    <w:rsid w:val="007307EC"/>
    <w:rsid w:val="00755A0E"/>
    <w:rsid w:val="007C4A1D"/>
    <w:rsid w:val="007C5958"/>
    <w:rsid w:val="00815302"/>
    <w:rsid w:val="008201D8"/>
    <w:rsid w:val="008F20E0"/>
    <w:rsid w:val="0097529C"/>
    <w:rsid w:val="00994BCB"/>
    <w:rsid w:val="009B36FE"/>
    <w:rsid w:val="00A338D4"/>
    <w:rsid w:val="00AC27F7"/>
    <w:rsid w:val="00BF2D90"/>
    <w:rsid w:val="00C82A90"/>
    <w:rsid w:val="00D615F9"/>
    <w:rsid w:val="00FC327E"/>
    <w:rsid w:val="00FE2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0F5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E20F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E20F5"/>
    <w:rPr>
      <w:b/>
      <w:bCs/>
    </w:rPr>
  </w:style>
  <w:style w:type="character" w:styleId="Emphasis">
    <w:name w:val="Emphasis"/>
    <w:basedOn w:val="DefaultParagraphFont"/>
    <w:uiPriority w:val="20"/>
    <w:qFormat/>
    <w:rsid w:val="00FE20F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3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4</cp:revision>
  <dcterms:created xsi:type="dcterms:W3CDTF">2021-06-21T22:07:00Z</dcterms:created>
  <dcterms:modified xsi:type="dcterms:W3CDTF">2021-07-09T10:34:00Z</dcterms:modified>
</cp:coreProperties>
</file>